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4B072" w14:textId="2D90190B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A2AF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B23A6"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  <w:r w:rsidRPr="00EA2AF1">
        <w:rPr>
          <w:rFonts w:ascii="Times New Roman" w:hAnsi="Times New Roman" w:cs="Times New Roman"/>
          <w:b/>
          <w:bCs/>
          <w:sz w:val="24"/>
          <w:szCs w:val="24"/>
        </w:rPr>
        <w:t xml:space="preserve">:  Field-test version of the BREAST-Q Utility module </w:t>
      </w:r>
    </w:p>
    <w:p w14:paraId="1FD1DFEE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88711F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2A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NOTE: Once the field-test of the BREAST-Q Utility module is complete, the items will be reduced and refined as appropriate. This is </w:t>
      </w:r>
      <w:r w:rsidRPr="00EA2AF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OT THE FINAL VERSION</w:t>
      </w:r>
      <w:r w:rsidRPr="00EA2A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the Utility module)</w:t>
      </w:r>
    </w:p>
    <w:p w14:paraId="7A688CEC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331B3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These questions ask about how your breast cancer and/or its treatment has affected you. Please answer each question based on the PAST WEEK. </w:t>
      </w:r>
    </w:p>
    <w:p w14:paraId="67C64C28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D649A36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How tired did you feel?  </w:t>
      </w:r>
    </w:p>
    <w:p w14:paraId="577CD0DF" w14:textId="77777777" w:rsidR="00EA2AF1" w:rsidRPr="00EA2AF1" w:rsidRDefault="00EA2AF1" w:rsidP="00EA2AF1">
      <w:pPr>
        <w:spacing w:after="0" w:line="240" w:lineRule="auto"/>
        <w:ind w:firstLine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did NOT feel tired.</w:t>
      </w:r>
    </w:p>
    <w:p w14:paraId="6A65F13F" w14:textId="77777777" w:rsidR="00EA2AF1" w:rsidRPr="00EA2AF1" w:rsidRDefault="00EA2AF1" w:rsidP="00EA2AF1">
      <w:pPr>
        <w:spacing w:after="0" w:line="240" w:lineRule="auto"/>
        <w:ind w:firstLine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a LITTLE tired. </w:t>
      </w:r>
    </w:p>
    <w:p w14:paraId="63E4EFDA" w14:textId="77777777" w:rsidR="00EA2AF1" w:rsidRPr="00EA2AF1" w:rsidRDefault="00EA2AF1" w:rsidP="00EA2AF1">
      <w:pPr>
        <w:spacing w:after="0" w:line="240" w:lineRule="auto"/>
        <w:ind w:firstLine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QUITE tired.</w:t>
      </w:r>
    </w:p>
    <w:p w14:paraId="60D26299" w14:textId="77777777" w:rsidR="00EA2AF1" w:rsidRPr="00EA2AF1" w:rsidRDefault="00EA2AF1" w:rsidP="00EA2AF1">
      <w:pPr>
        <w:spacing w:after="0" w:line="240" w:lineRule="auto"/>
        <w:ind w:firstLine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VERY tired.</w:t>
      </w:r>
    </w:p>
    <w:p w14:paraId="021D70B6" w14:textId="77777777" w:rsidR="00EA2AF1" w:rsidRPr="00EA2AF1" w:rsidRDefault="00EA2AF1" w:rsidP="00EA2AF1">
      <w:pPr>
        <w:spacing w:after="0" w:line="240" w:lineRule="auto"/>
        <w:ind w:firstLine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EXTREMELY tired.</w:t>
      </w:r>
    </w:p>
    <w:p w14:paraId="3E79A386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83285E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Did feeling tired interfere with your daily activities?  </w:t>
      </w:r>
    </w:p>
    <w:p w14:paraId="51B0831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did NOT feel tired.</w:t>
      </w:r>
    </w:p>
    <w:p w14:paraId="7BA1637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tired but it interfered with NONE of my daily activities.</w:t>
      </w:r>
    </w:p>
    <w:p w14:paraId="7970C355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tired and it interfered with SOME of my daily activities.</w:t>
      </w:r>
    </w:p>
    <w:p w14:paraId="7602999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tired and it interfered with MOST of my daily activities.</w:t>
      </w:r>
    </w:p>
    <w:p w14:paraId="5CCC71CE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felt tired and it interfered with ALL of my daily activities.</w:t>
      </w:r>
    </w:p>
    <w:p w14:paraId="2A36CE38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200C8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much pain did you feel?</w:t>
      </w:r>
    </w:p>
    <w:p w14:paraId="6334A23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pain. </w:t>
      </w:r>
    </w:p>
    <w:p w14:paraId="7540F71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ILD pain. </w:t>
      </w:r>
    </w:p>
    <w:p w14:paraId="5854340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ODERATE pain.</w:t>
      </w:r>
    </w:p>
    <w:p w14:paraId="315BCD9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SEVERE pain.</w:t>
      </w:r>
    </w:p>
    <w:p w14:paraId="29EA579F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3032B9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pain interfere with your daily activities?</w:t>
      </w:r>
    </w:p>
    <w:p w14:paraId="3A16B36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pain. </w:t>
      </w:r>
    </w:p>
    <w:p w14:paraId="13EC77B8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pain but it interfered with NONE of my daily activities. </w:t>
      </w:r>
    </w:p>
    <w:p w14:paraId="71B97B66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pain and it interfered with SOME of my daily activities.</w:t>
      </w:r>
    </w:p>
    <w:p w14:paraId="73BFE2A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pain and it interfered with MOST of my daily activities.</w:t>
      </w:r>
    </w:p>
    <w:p w14:paraId="2367F2F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pain and it interfered with ALL of my daily activities.</w:t>
      </w:r>
    </w:p>
    <w:p w14:paraId="65E0F220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B5B442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much emotional distress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anxiety, worry) did you experience?</w:t>
      </w:r>
    </w:p>
    <w:p w14:paraId="32D0FA68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NO distress.</w:t>
      </w:r>
    </w:p>
    <w:p w14:paraId="162324A1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MILD distress.</w:t>
      </w:r>
    </w:p>
    <w:p w14:paraId="5D40EB7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MODERATE distress.</w:t>
      </w:r>
    </w:p>
    <w:p w14:paraId="1E96DA5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SEVERE distress.</w:t>
      </w:r>
    </w:p>
    <w:p w14:paraId="1C4279AC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4274F4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emotional distress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anxiety, worry) interfere with your daily activities?</w:t>
      </w:r>
    </w:p>
    <w:p w14:paraId="398D9AB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NO distress.</w:t>
      </w:r>
    </w:p>
    <w:p w14:paraId="0874614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distress but it interfered with NONE of my daily activities.</w:t>
      </w:r>
    </w:p>
    <w:p w14:paraId="73C4A6A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distress and it interfered with SOME of my daily activities.</w:t>
      </w:r>
    </w:p>
    <w:p w14:paraId="5A392D0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</w:t>
      </w:r>
      <w:r w:rsidRPr="00EA2AF1" w:rsidDel="0084417F">
        <w:rPr>
          <w:rFonts w:ascii="Times New Roman" w:hAnsi="Times New Roman" w:cs="Times New Roman"/>
          <w:sz w:val="24"/>
          <w:szCs w:val="24"/>
        </w:rPr>
        <w:t xml:space="preserve"> </w:t>
      </w:r>
      <w:r w:rsidRPr="00EA2AF1">
        <w:rPr>
          <w:rFonts w:ascii="Times New Roman" w:hAnsi="Times New Roman" w:cs="Times New Roman"/>
          <w:sz w:val="24"/>
          <w:szCs w:val="24"/>
        </w:rPr>
        <w:t>distress and it interfered with MOST of my daily activities.</w:t>
      </w:r>
    </w:p>
    <w:p w14:paraId="5E823F56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experienced distress and it interfered with ALL of my daily activities.</w:t>
      </w:r>
    </w:p>
    <w:p w14:paraId="45C4AA7F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CDA554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difficult was it for you to keep up with your usual activities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work, housework, caring for self or others)?</w:t>
      </w:r>
    </w:p>
    <w:p w14:paraId="004C3D2B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NOT difficult.</w:t>
      </w:r>
    </w:p>
    <w:p w14:paraId="07D3503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a LITTLE difficult.</w:t>
      </w:r>
    </w:p>
    <w:p w14:paraId="50B8632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QUITE difficult. </w:t>
      </w:r>
    </w:p>
    <w:p w14:paraId="4CBFF6D1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VERY difficult.</w:t>
      </w:r>
    </w:p>
    <w:p w14:paraId="7B6C9AE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EXTREMELY difficult. </w:t>
      </w:r>
    </w:p>
    <w:p w14:paraId="10803843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FB24CE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Was it difficult for you to keep up with your usual activities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work, housework, caring for self or others)?</w:t>
      </w:r>
    </w:p>
    <w:p w14:paraId="3ABFAAB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It was NOT difficult for me to keep up with my usual activities.           </w:t>
      </w:r>
    </w:p>
    <w:p w14:paraId="6605B51A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It was difficult for me to keep up with SOME of my usual activities.</w:t>
      </w:r>
    </w:p>
    <w:p w14:paraId="0401993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It was difficult for me to keep up with MOST of my usual activities.</w:t>
      </w:r>
    </w:p>
    <w:p w14:paraId="4C60772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It was difficult for me to keep up with ALL of my usual activities.</w:t>
      </w:r>
    </w:p>
    <w:p w14:paraId="2BC6E8C8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DD188D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How self-conscious were you about how your breast area looks? </w:t>
      </w:r>
    </w:p>
    <w:p w14:paraId="25038F2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was NOT self-conscious about my breast area.</w:t>
      </w:r>
    </w:p>
    <w:p w14:paraId="14985C6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was a LITTLE self-conscious about my breast area.</w:t>
      </w:r>
    </w:p>
    <w:p w14:paraId="341ED2C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was QUITE self-conscious about my breast area.</w:t>
      </w:r>
    </w:p>
    <w:p w14:paraId="1D8A29CA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was VERY self-conscious about my breast area.</w:t>
      </w:r>
      <w:r w:rsidRPr="00EA2AF1">
        <w:rPr>
          <w:rFonts w:ascii="Times New Roman" w:hAnsi="Times New Roman" w:cs="Times New Roman"/>
          <w:sz w:val="24"/>
          <w:szCs w:val="24"/>
        </w:rPr>
        <w:br/>
      </w: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was EXTREMELY self-conscious about my breast area.</w:t>
      </w:r>
      <w:r w:rsidRPr="00EA2AF1">
        <w:rPr>
          <w:rFonts w:ascii="Times New Roman" w:hAnsi="Times New Roman" w:cs="Times New Roman"/>
          <w:sz w:val="24"/>
          <w:szCs w:val="24"/>
        </w:rPr>
        <w:br/>
      </w:r>
    </w:p>
    <w:p w14:paraId="5871F503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much feeling (sensation) do you have in your breast area?</w:t>
      </w:r>
    </w:p>
    <w:p w14:paraId="26D14AA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  <w:u w:val="single"/>
        </w:rPr>
        <w:t>NOTE</w:t>
      </w:r>
      <w:r w:rsidRPr="00EA2AF1">
        <w:rPr>
          <w:rFonts w:ascii="Times New Roman" w:hAnsi="Times New Roman" w:cs="Times New Roman"/>
          <w:b/>
          <w:sz w:val="24"/>
          <w:szCs w:val="24"/>
        </w:rPr>
        <w:t xml:space="preserve">: If you had breast cancer surgery on both breasts, please answer thinking about the breast that causes you more difficulty or concern. </w:t>
      </w:r>
    </w:p>
    <w:p w14:paraId="4628FAD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COMPLETE feeling in my breast area.</w:t>
      </w:r>
    </w:p>
    <w:p w14:paraId="2D2B3F8E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a LOT of feeling in my breast area.</w:t>
      </w:r>
    </w:p>
    <w:p w14:paraId="6F31E85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SOME feeling in my breast area.</w:t>
      </w:r>
    </w:p>
    <w:p w14:paraId="68AAABC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a LITTLE feeling in my breast area.</w:t>
      </w:r>
      <w:r w:rsidRPr="00EA2AF1" w:rsidDel="003253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8C628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O feeling in my breast area.</w:t>
      </w:r>
      <w:r w:rsidRPr="00EA2AF1" w:rsidDel="003253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ACDD91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CBCB55B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closely matched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ie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 xml:space="preserve">, in size and shape) are your breasts? </w:t>
      </w:r>
    </w:p>
    <w:p w14:paraId="2E8627F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s are closely matched (NOT different).</w:t>
      </w:r>
    </w:p>
    <w:p w14:paraId="6BB74F1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s are a LITTLE different </w:t>
      </w:r>
    </w:p>
    <w:p w14:paraId="72633ACA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s are QUITE different.</w:t>
      </w:r>
    </w:p>
    <w:p w14:paraId="63D3523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s are VERY different.</w:t>
      </w:r>
    </w:p>
    <w:p w14:paraId="3D04F08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s are EXTREMELY different.</w:t>
      </w:r>
    </w:p>
    <w:p w14:paraId="018D2765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2CFCD3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difficult is it for you to lift or move your arm?</w:t>
      </w:r>
    </w:p>
    <w:p w14:paraId="1BEBE7C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  <w:u w:val="single"/>
        </w:rPr>
        <w:t>NOTE</w:t>
      </w:r>
      <w:r w:rsidRPr="00EA2AF1">
        <w:rPr>
          <w:rFonts w:ascii="Times New Roman" w:hAnsi="Times New Roman" w:cs="Times New Roman"/>
          <w:b/>
          <w:sz w:val="24"/>
          <w:szCs w:val="24"/>
        </w:rPr>
        <w:t xml:space="preserve">: If both of your arms were affected by breast cancer treatment, please answer thinking of the arm that causes you more difficulty or concern. </w:t>
      </w:r>
    </w:p>
    <w:p w14:paraId="4428447B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is NOT difficult for me to lift or move my arm.</w:t>
      </w:r>
    </w:p>
    <w:p w14:paraId="57D7E9D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is a LITTLE difficult for me to life to move my arm.</w:t>
      </w:r>
    </w:p>
    <w:p w14:paraId="11324296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is QUITE difficult for me to lift or move my arm.</w:t>
      </w:r>
    </w:p>
    <w:p w14:paraId="50311C6E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is VERY difficult for me to lift or move my arm.</w:t>
      </w:r>
    </w:p>
    <w:p w14:paraId="071C7AB0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is EXTREMELY difficult for me to lift or move my arm.</w:t>
      </w:r>
    </w:p>
    <w:p w14:paraId="6A9B536E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3DC8437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difficulty lifting or moving your arm interfere with your daily activities?</w:t>
      </w:r>
    </w:p>
    <w:p w14:paraId="1DC92958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t was NOT difficult to lift or move my arm.</w:t>
      </w:r>
    </w:p>
    <w:p w14:paraId="4943D60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arm was difficult to lift or move but it interfered with NONE of my daily activities.</w:t>
      </w:r>
    </w:p>
    <w:p w14:paraId="4A75D7A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arm was difficult to lift or move and it interfered with SOME of my daily activities.</w:t>
      </w:r>
    </w:p>
    <w:p w14:paraId="25DFF698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arm was difficult to lift or move and it interfered with MOST of my daily activities.</w:t>
      </w:r>
    </w:p>
    <w:p w14:paraId="1C03EA88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arm was difficult to lift or move and it interfered with ALL of my daily activities.</w:t>
      </w:r>
    </w:p>
    <w:p w14:paraId="5D49178E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</w:p>
    <w:p w14:paraId="58198C9C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you experience any unpleasant symptoms?</w:t>
      </w:r>
    </w:p>
    <w:p w14:paraId="67341755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unpleasant symptoms. </w:t>
      </w:r>
    </w:p>
    <w:p w14:paraId="54700FD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ILD unpleasant symptoms.</w:t>
      </w:r>
    </w:p>
    <w:p w14:paraId="6A1C7D86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ODERATE unpleasant symptoms.</w:t>
      </w:r>
    </w:p>
    <w:p w14:paraId="6208766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SEVERE unpleasant symptoms.</w:t>
      </w:r>
    </w:p>
    <w:p w14:paraId="79B2A5B4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BE040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unpleasant symptoms interfere with your daily activities?</w:t>
      </w:r>
    </w:p>
    <w:p w14:paraId="7226ECC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unpleasant symptoms.</w:t>
      </w:r>
    </w:p>
    <w:p w14:paraId="5A57C12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unpleasant symptoms but they interfered with NONE of my daily activities.</w:t>
      </w:r>
    </w:p>
    <w:p w14:paraId="739ABE7A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unpleasant symptoms and they interfered with SOME of my daily activities.</w:t>
      </w:r>
    </w:p>
    <w:p w14:paraId="128A3413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unpleasant symptoms and they interfered with MOST of my daily activities.</w:t>
      </w:r>
    </w:p>
    <w:p w14:paraId="5AFC8A2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unpleasant symptoms and they interfered with ALL of my daily activities.</w:t>
      </w:r>
    </w:p>
    <w:p w14:paraId="254CDE6D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FDB06D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you experience any nausea?</w:t>
      </w:r>
    </w:p>
    <w:p w14:paraId="6F65FB3E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nausea.</w:t>
      </w:r>
    </w:p>
    <w:p w14:paraId="36647BD3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ILD nausea. </w:t>
      </w:r>
    </w:p>
    <w:p w14:paraId="47EF22B2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MODERATE nausea.</w:t>
      </w:r>
    </w:p>
    <w:p w14:paraId="3C12E6B9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SEVERE nausea.</w:t>
      </w:r>
    </w:p>
    <w:p w14:paraId="3C2A1BCD" w14:textId="77777777" w:rsidR="00EA2AF1" w:rsidRPr="00EA2AF1" w:rsidRDefault="00EA2AF1" w:rsidP="00EA2A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796416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nausea interfere with your daily activities?</w:t>
      </w:r>
    </w:p>
    <w:p w14:paraId="6A0166F2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O nausea. </w:t>
      </w:r>
    </w:p>
    <w:p w14:paraId="52D752A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ausea but it interfered with NONE of my daily activities.</w:t>
      </w:r>
    </w:p>
    <w:p w14:paraId="298A39AB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ausea and it interfered with SOME of my daily activities.</w:t>
      </w:r>
    </w:p>
    <w:p w14:paraId="36D311AA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ausea and it interfered with MOST of my daily activities.</w:t>
      </w:r>
    </w:p>
    <w:p w14:paraId="5A59779B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d nausea and it interfered with ALL of my daily activities.</w:t>
      </w:r>
    </w:p>
    <w:p w14:paraId="354E4EC6" w14:textId="77777777" w:rsidR="00EA2AF1" w:rsidRPr="00EA2AF1" w:rsidRDefault="00EA2AF1" w:rsidP="00EA2A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0D720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you experience any neuropathy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ie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tingling or numbness) in your hands or feet?</w:t>
      </w:r>
    </w:p>
    <w:p w14:paraId="24B9AE42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O neuropathy.</w:t>
      </w:r>
    </w:p>
    <w:p w14:paraId="025EE655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MILD neuropathy.</w:t>
      </w:r>
    </w:p>
    <w:p w14:paraId="0DB701E1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MODERATE neuropathy.</w:t>
      </w:r>
    </w:p>
    <w:p w14:paraId="40CFD4A8" w14:textId="77777777" w:rsidR="00EA2AF1" w:rsidRPr="00EA2AF1" w:rsidRDefault="00EA2AF1" w:rsidP="00EA2AF1">
      <w:pPr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SEVERE neuropathy.</w:t>
      </w:r>
    </w:p>
    <w:p w14:paraId="001DF931" w14:textId="77777777" w:rsidR="00EA2AF1" w:rsidRPr="00EA2AF1" w:rsidRDefault="00EA2AF1" w:rsidP="00EA2A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ED7D35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Did neuropathy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ie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>, tingling or numbness) in your hands or feet interfere with your daily activities?</w:t>
      </w:r>
    </w:p>
    <w:p w14:paraId="69E91AC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O neuropathy. </w:t>
      </w:r>
    </w:p>
    <w:p w14:paraId="2EB4C87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europathy but it interfered with NONE of my daily activities.</w:t>
      </w:r>
    </w:p>
    <w:p w14:paraId="687B8BE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europathy and it interfered with SOME of my daily activities.</w:t>
      </w:r>
    </w:p>
    <w:p w14:paraId="66B2A40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europathy and it interfered with MOST of my daily activities.</w:t>
      </w:r>
    </w:p>
    <w:p w14:paraId="6E4BD0E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I have neuropathy and it interfered with ALL of my daily activities.</w:t>
      </w:r>
    </w:p>
    <w:p w14:paraId="6D9ADDE6" w14:textId="77777777" w:rsidR="00EA2AF1" w:rsidRPr="00EA2AF1" w:rsidRDefault="00EA2AF1" w:rsidP="00EA2A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693FBD9C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59E9A8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Did your breast cancer treatment include radiation therapy? If yes, please answer the following question. </w:t>
      </w:r>
    </w:p>
    <w:p w14:paraId="0D659FA9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AAD0C4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 xml:space="preserve">How does your radiated breast area look? </w:t>
      </w:r>
    </w:p>
    <w:p w14:paraId="4A17B5C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  <w:u w:val="single"/>
        </w:rPr>
        <w:t>NOTE</w:t>
      </w:r>
      <w:r w:rsidRPr="00EA2AF1">
        <w:rPr>
          <w:rFonts w:ascii="Times New Roman" w:hAnsi="Times New Roman" w:cs="Times New Roman"/>
          <w:b/>
          <w:sz w:val="24"/>
          <w:szCs w:val="24"/>
        </w:rPr>
        <w:t xml:space="preserve">: If you had radiation on both breasts, please answer thinking about the breast that bothers you the most. </w:t>
      </w:r>
    </w:p>
    <w:p w14:paraId="0AA5BDE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looks the SAME as before radiation.</w:t>
      </w:r>
    </w:p>
    <w:p w14:paraId="1373379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looks a LITTLE different than before radiation.</w:t>
      </w:r>
    </w:p>
    <w:p w14:paraId="46293CB4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looks QUITE different than before radiation.</w:t>
      </w:r>
    </w:p>
    <w:p w14:paraId="370AA7D9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looks VERY different than before radiation.</w:t>
      </w:r>
    </w:p>
    <w:p w14:paraId="2ED5FD3C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looks EXTREMELY different than before radiation.</w:t>
      </w:r>
    </w:p>
    <w:p w14:paraId="6260B29F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2B17712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31CA4D" w14:textId="77777777" w:rsidR="00EA2AF1" w:rsidRPr="00EA2AF1" w:rsidRDefault="00EA2AF1" w:rsidP="00EA2AF1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</w:rPr>
        <w:t>How does your radiated breast area feel (</w:t>
      </w:r>
      <w:proofErr w:type="spellStart"/>
      <w:r w:rsidRPr="00EA2AF1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EA2AF1">
        <w:rPr>
          <w:rFonts w:ascii="Times New Roman" w:hAnsi="Times New Roman" w:cs="Times New Roman"/>
          <w:b/>
          <w:sz w:val="24"/>
          <w:szCs w:val="24"/>
        </w:rPr>
        <w:t xml:space="preserve">, texture, itchy)? </w:t>
      </w:r>
    </w:p>
    <w:p w14:paraId="5A2AC0DD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AF1">
        <w:rPr>
          <w:rFonts w:ascii="Times New Roman" w:hAnsi="Times New Roman" w:cs="Times New Roman"/>
          <w:b/>
          <w:sz w:val="24"/>
          <w:szCs w:val="24"/>
          <w:u w:val="single"/>
        </w:rPr>
        <w:t>NOTE</w:t>
      </w:r>
      <w:r w:rsidRPr="00EA2AF1">
        <w:rPr>
          <w:rFonts w:ascii="Times New Roman" w:hAnsi="Times New Roman" w:cs="Times New Roman"/>
          <w:b/>
          <w:sz w:val="24"/>
          <w:szCs w:val="24"/>
        </w:rPr>
        <w:t xml:space="preserve">: If you had radiation on both breasts, please answer thinking about the breast that bothers you the most. </w:t>
      </w:r>
    </w:p>
    <w:p w14:paraId="3535D6C5" w14:textId="75D7DC12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8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Pr="00EA2AF1">
        <w:rPr>
          <w:rFonts w:ascii="Times New Roman" w:hAnsi="Times New Roman" w:cs="Times New Roman"/>
          <w:sz w:val="24"/>
          <w:szCs w:val="24"/>
        </w:rPr>
        <w:t xml:space="preserve">  My breast area feels the SAME as before radiation.</w:t>
      </w:r>
    </w:p>
    <w:p w14:paraId="6D7D2066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feels a LITTLE different than before radiation.</w:t>
      </w:r>
    </w:p>
    <w:p w14:paraId="7450EB47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feels QUITE different than before radiation.</w:t>
      </w:r>
    </w:p>
    <w:p w14:paraId="5F5EF74E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feels VERY different than before radiation.</w:t>
      </w:r>
    </w:p>
    <w:p w14:paraId="5942568F" w14:textId="77777777" w:rsidR="00EA2AF1" w:rsidRPr="00EA2AF1" w:rsidRDefault="00EA2AF1" w:rsidP="00EA2AF1">
      <w:p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 w:rsidRPr="00EA2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A2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D474F">
        <w:rPr>
          <w:rFonts w:ascii="Times New Roman" w:hAnsi="Times New Roman" w:cs="Times New Roman"/>
          <w:sz w:val="24"/>
          <w:szCs w:val="24"/>
        </w:rPr>
      </w:r>
      <w:r w:rsidR="002D474F">
        <w:rPr>
          <w:rFonts w:ascii="Times New Roman" w:hAnsi="Times New Roman" w:cs="Times New Roman"/>
          <w:sz w:val="24"/>
          <w:szCs w:val="24"/>
        </w:rPr>
        <w:fldChar w:fldCharType="separate"/>
      </w:r>
      <w:r w:rsidRPr="00EA2AF1">
        <w:rPr>
          <w:rFonts w:ascii="Times New Roman" w:hAnsi="Times New Roman" w:cs="Times New Roman"/>
          <w:sz w:val="24"/>
          <w:szCs w:val="24"/>
        </w:rPr>
        <w:fldChar w:fldCharType="end"/>
      </w:r>
      <w:r w:rsidRPr="00EA2AF1">
        <w:rPr>
          <w:rFonts w:ascii="Times New Roman" w:hAnsi="Times New Roman" w:cs="Times New Roman"/>
          <w:sz w:val="24"/>
          <w:szCs w:val="24"/>
        </w:rPr>
        <w:t xml:space="preserve">  My breast area feels EXTREMELY different than before radiation.</w:t>
      </w:r>
    </w:p>
    <w:p w14:paraId="60FF8304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5520CD7" w14:textId="77777777" w:rsidR="00EA2AF1" w:rsidRPr="00EA2AF1" w:rsidRDefault="00EA2AF1" w:rsidP="00EA2A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C5AE09" w14:textId="77777777" w:rsidR="00EA2AF1" w:rsidRPr="00EA2AF1" w:rsidRDefault="00EA2AF1" w:rsidP="00EA2AF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25D59" w14:textId="77777777" w:rsidR="00EA2AF1" w:rsidRPr="00EA2AF1" w:rsidRDefault="00EA2AF1" w:rsidP="00EA2AF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AF1">
        <w:rPr>
          <w:rFonts w:ascii="Times New Roman" w:hAnsi="Times New Roman" w:cs="Times New Roman"/>
          <w:b/>
          <w:bCs/>
          <w:sz w:val="24"/>
          <w:szCs w:val="24"/>
        </w:rPr>
        <w:t>BREAST-Q</w:t>
      </w:r>
      <w:r w:rsidRPr="00EA2AF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r w:rsidRPr="00EA2AF1">
        <w:rPr>
          <w:rFonts w:ascii="Times New Roman" w:hAnsi="Times New Roman" w:cs="Times New Roman"/>
          <w:b/>
          <w:bCs/>
          <w:sz w:val="24"/>
          <w:szCs w:val="24"/>
        </w:rPr>
        <w:t xml:space="preserve"> ©2009 Memorial Sloan-Kettering Cancer Center. All rights reserved.</w:t>
      </w:r>
    </w:p>
    <w:p w14:paraId="1FC71286" w14:textId="5FB3DD25" w:rsidR="00F15B40" w:rsidRDefault="00EA2AF1" w:rsidP="00EA2AF1">
      <w:r w:rsidRPr="00EA2AF1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</w:t>
      </w:r>
    </w:p>
    <w:sectPr w:rsidR="00F15B4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3B24D" w14:textId="77777777" w:rsidR="002D474F" w:rsidRDefault="002D474F" w:rsidP="00EA2AF1">
      <w:pPr>
        <w:spacing w:after="0" w:line="240" w:lineRule="auto"/>
      </w:pPr>
      <w:r>
        <w:separator/>
      </w:r>
    </w:p>
  </w:endnote>
  <w:endnote w:type="continuationSeparator" w:id="0">
    <w:p w14:paraId="6089D86E" w14:textId="77777777" w:rsidR="002D474F" w:rsidRDefault="002D474F" w:rsidP="00EA2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A6911" w14:textId="77777777" w:rsidR="00EA2AF1" w:rsidRDefault="00EA2A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016C8" w14:textId="77777777" w:rsidR="00EA2AF1" w:rsidRDefault="00EA2AF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6A9C4" w14:textId="77777777" w:rsidR="00EA2AF1" w:rsidRDefault="00EA2A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8E11D" w14:textId="77777777" w:rsidR="002D474F" w:rsidRDefault="002D474F" w:rsidP="00EA2AF1">
      <w:pPr>
        <w:spacing w:after="0" w:line="240" w:lineRule="auto"/>
      </w:pPr>
      <w:r>
        <w:separator/>
      </w:r>
    </w:p>
  </w:footnote>
  <w:footnote w:type="continuationSeparator" w:id="0">
    <w:p w14:paraId="39356E42" w14:textId="77777777" w:rsidR="002D474F" w:rsidRDefault="002D474F" w:rsidP="00EA2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38F48" w14:textId="77777777" w:rsidR="00EA2AF1" w:rsidRDefault="00EA2A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C5461B" w14:textId="2EE75FE6" w:rsidR="00EA2AF1" w:rsidRDefault="00EA2A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C3530D" w14:textId="77777777" w:rsidR="00EA2AF1" w:rsidRDefault="00EA2A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366BAF"/>
    <w:multiLevelType w:val="multilevel"/>
    <w:tmpl w:val="1674B40A"/>
    <w:lvl w:ilvl="0">
      <w:start w:val="1"/>
      <w:numFmt w:val="decimal"/>
      <w:lvlText w:val="%1)"/>
      <w:lvlJc w:val="left"/>
      <w:pPr>
        <w:ind w:left="502" w:hanging="360"/>
      </w:pPr>
      <w:rPr>
        <w:b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AF1"/>
    <w:rsid w:val="0016536F"/>
    <w:rsid w:val="002D474F"/>
    <w:rsid w:val="0050539B"/>
    <w:rsid w:val="00920BAC"/>
    <w:rsid w:val="00EA2AF1"/>
    <w:rsid w:val="00EB23A6"/>
    <w:rsid w:val="00F1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A454F"/>
  <w15:chartTrackingRefBased/>
  <w15:docId w15:val="{3F968882-3310-4C6E-BF39-DDD70D03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F1"/>
  </w:style>
  <w:style w:type="paragraph" w:styleId="Footer">
    <w:name w:val="footer"/>
    <w:basedOn w:val="Normal"/>
    <w:link w:val="FooterChar"/>
    <w:uiPriority w:val="99"/>
    <w:unhideWhenUsed/>
    <w:rsid w:val="00EA2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A78E1-51E2-4284-BD95-40EE9955F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90</Words>
  <Characters>7928</Characters>
  <Application>Microsoft Office Word</Application>
  <DocSecurity>0</DocSecurity>
  <Lines>66</Lines>
  <Paragraphs>18</Paragraphs>
  <ScaleCrop>false</ScaleCrop>
  <Company/>
  <LinksUpToDate>false</LinksUpToDate>
  <CharactersWithSpaces>9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Manraj</dc:creator>
  <cp:keywords/>
  <dc:description/>
  <cp:lastModifiedBy>Abirami R.</cp:lastModifiedBy>
  <cp:revision>3</cp:revision>
  <dcterms:created xsi:type="dcterms:W3CDTF">2020-03-23T21:29:00Z</dcterms:created>
  <dcterms:modified xsi:type="dcterms:W3CDTF">2020-11-12T15:41:00Z</dcterms:modified>
</cp:coreProperties>
</file>